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81C" w:rsidRDefault="005D35E3">
      <w:r>
        <w:rPr>
          <w:noProof/>
        </w:rPr>
        <mc:AlternateContent>
          <mc:Choice Requires="wpc">
            <w:drawing>
              <wp:inline distT="0" distB="0" distL="0" distR="0" wp14:anchorId="7EFD8687" wp14:editId="5F1ED4DD">
                <wp:extent cx="5975154" cy="2523744"/>
                <wp:effectExtent l="0" t="0" r="6985" b="0"/>
                <wp:docPr id="292" name="Canvas 2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27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939155" cy="21755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512445" y="763905"/>
                            <a:ext cx="4324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Study nam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" name="Line 7"/>
                        <wps:cNvCnPr/>
                        <wps:spPr bwMode="auto">
                          <a:xfrm>
                            <a:off x="512445" y="847725"/>
                            <a:ext cx="402590" cy="0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672715" y="763905"/>
                            <a:ext cx="88138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Statistics for each stud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" name="Line 9"/>
                        <wps:cNvCnPr/>
                        <wps:spPr bwMode="auto">
                          <a:xfrm>
                            <a:off x="2796540" y="847725"/>
                            <a:ext cx="823595" cy="0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478405" y="909320"/>
                            <a:ext cx="1949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 xml:space="preserve">Odds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725420" y="909320"/>
                            <a:ext cx="2247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 xml:space="preserve">Low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4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006090" y="909320"/>
                            <a:ext cx="2203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 xml:space="preserve">Upp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5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4732020" y="909320"/>
                            <a:ext cx="292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 xml:space="preserve">Rela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7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507615" y="99377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Rati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8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777490" y="993775"/>
                            <a:ext cx="1822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9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054985" y="993775"/>
                            <a:ext cx="1822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0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272790" y="993775"/>
                            <a:ext cx="2755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Z-Valu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1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578224" y="991871"/>
                            <a:ext cx="440055" cy="229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42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4772660" y="993775"/>
                            <a:ext cx="2540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4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511685" y="1136896"/>
                            <a:ext cx="38608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M</w:t>
                              </w:r>
                              <w:r w:rsidR="008F4091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ekonen</w:t>
                              </w:r>
                              <w:proofErr w:type="spellEnd"/>
                              <w:r w:rsidR="008F4091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 xml:space="preserve"> 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5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462530" y="113919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1.1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6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2748915" y="113919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0.72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7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3017520" y="113919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1.9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8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3322955" y="113919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0.68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9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3628390" y="113919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0.49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0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4816475" y="113919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30.4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1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436803" y="1262507"/>
                            <a:ext cx="78486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Gebremedhin</w:t>
                              </w:r>
                              <w:proofErr w:type="spellEnd"/>
                              <w:r w:rsidR="00A27858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 xml:space="preserve"> 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 xml:space="preserve"> et al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52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462530" y="126301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.3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748915" y="126301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1.71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3017520" y="126301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3.2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3322955" y="126301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5.2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3628390" y="126301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4816475" y="126301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36.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431670" y="1385796"/>
                            <a:ext cx="51308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AE555F" w:rsidP="005D35E3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Kumer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r w:rsidR="005D35E3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G et a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2462530" y="138620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3.2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748915" y="138620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.06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3017520" y="138620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5.0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3322955" y="138620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5.17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3628390" y="138620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4816475" y="1386205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32.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2462530" y="151003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.12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2748915" y="151003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1.2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3017520" y="151003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3.5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3322955" y="151003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2.9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3628390" y="1510030"/>
                            <a:ext cx="1911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0.00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018280" y="1119505"/>
                            <a:ext cx="5715" cy="4889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916045" y="1692275"/>
                            <a:ext cx="1485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2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4177665" y="1119505"/>
                            <a:ext cx="6350" cy="4889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4100195" y="1692275"/>
                            <a:ext cx="1060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4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4336415" y="1119505"/>
                            <a:ext cx="6350" cy="4889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5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4296410" y="1692275"/>
                            <a:ext cx="425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6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4495800" y="1119505"/>
                            <a:ext cx="5715" cy="4889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7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4430395" y="1692275"/>
                            <a:ext cx="850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8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4654550" y="1119505"/>
                            <a:ext cx="6350" cy="4889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4565015" y="1692275"/>
                            <a:ext cx="1276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0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4319905" y="1175385"/>
                            <a:ext cx="64135" cy="6985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4314825" y="1142365"/>
                            <a:ext cx="72390" cy="71755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2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4379595" y="1298575"/>
                            <a:ext cx="39370" cy="6350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3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4358640" y="1261110"/>
                            <a:ext cx="80645" cy="80645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4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4392295" y="1422400"/>
                            <a:ext cx="55245" cy="6985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5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4382135" y="1387475"/>
                            <a:ext cx="75565" cy="76200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9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6" name="Freeform 64"/>
                        <wps:cNvSpPr>
                          <a:spLocks/>
                        </wps:cNvSpPr>
                        <wps:spPr bwMode="auto">
                          <a:xfrm>
                            <a:off x="4359275" y="1508760"/>
                            <a:ext cx="69850" cy="85725"/>
                          </a:xfrm>
                          <a:custGeom>
                            <a:avLst/>
                            <a:gdLst>
                              <a:gd name="T0" fmla="*/ 0 w 110"/>
                              <a:gd name="T1" fmla="*/ 67 h 135"/>
                              <a:gd name="T2" fmla="*/ 56 w 110"/>
                              <a:gd name="T3" fmla="*/ 0 h 135"/>
                              <a:gd name="T4" fmla="*/ 110 w 110"/>
                              <a:gd name="T5" fmla="*/ 67 h 135"/>
                              <a:gd name="T6" fmla="*/ 56 w 110"/>
                              <a:gd name="T7" fmla="*/ 135 h 135"/>
                              <a:gd name="T8" fmla="*/ 0 w 110"/>
                              <a:gd name="T9" fmla="*/ 67 h 1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10" h="135">
                                <a:moveTo>
                                  <a:pt x="0" y="67"/>
                                </a:moveTo>
                                <a:lnTo>
                                  <a:pt x="56" y="0"/>
                                </a:lnTo>
                                <a:lnTo>
                                  <a:pt x="110" y="67"/>
                                </a:lnTo>
                                <a:lnTo>
                                  <a:pt x="56" y="135"/>
                                </a:lnTo>
                                <a:lnTo>
                                  <a:pt x="0" y="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80"/>
                          </a:solidFill>
                          <a:ln w="9">
                            <a:solidFill>
                              <a:srgbClr val="FF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3784600" y="1926590"/>
                            <a:ext cx="55435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No zinc 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8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4392295" y="1915795"/>
                            <a:ext cx="45910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Zinc 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9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6573" y="268765"/>
                            <a:ext cx="585851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Pr="005D35E3" w:rsidRDefault="00CC263C" w:rsidP="005D35E3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>Forest plot for inadequate</w:t>
                              </w:r>
                              <w:r w:rsidR="005D35E3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 xml:space="preserve"> d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>iet diversity and</w:t>
                              </w:r>
                              <w:r w:rsidR="005D35E3" w:rsidRPr="005D35E3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 xml:space="preserve"> zinc deficiency among pregnant women</w:t>
                              </w:r>
                              <w:r w:rsidR="00BC3E3A" w:rsidRPr="00BC3E3A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 xml:space="preserve"> </w:t>
                              </w:r>
                              <w:r w:rsidR="00351C7B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 xml:space="preserve">in </w:t>
                              </w:r>
                              <w:bookmarkStart w:id="0" w:name="_GoBack"/>
                              <w:bookmarkEnd w:id="0"/>
                              <w:r w:rsidR="00BC3E3A" w:rsidRPr="005D35E3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>Ethiopi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90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512445" y="2223140"/>
                            <a:ext cx="6667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D35E3" w:rsidRDefault="005D35E3" w:rsidP="005D35E3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Meta-analysis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1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512445" y="2168525"/>
                            <a:ext cx="4913630" cy="698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92" o:spid="_x0000_s1026" editas="canvas" style="width:470.5pt;height:198.7pt;mso-position-horizontal-relative:char;mso-position-vertical-relative:line" coordsize="59747,252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747;height:25234;visibility:visible;mso-wrap-style:square">
                  <v:fill o:detectmouseclick="t"/>
                  <v:path o:connecttype="none"/>
                </v:shape>
                <v:rect id="Rectangle 5" o:spid="_x0000_s1028" style="position:absolute;width:59391;height:2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wJMQA&#10;AADcAAAADwAAAGRycy9kb3ducmV2LnhtbESPzWrDMBCE74W8g9hAbo0cH1LjRDYlIdBLCvkh58Xa&#10;Wm6tlbFU2+nTR4VCj8PMfMNsy8m2YqDeN44VrJYJCOLK6YZrBdfL4TkD4QOyxtYxKbiTh7KYPW0x&#10;127kEw3nUIsIYZ+jAhNCl0vpK0MW/dJ1xNH7cL3FEGVfS93jGOG2lWmSrKXFhuOCwY52hqqv87dV&#10;cKuPx/uUXkw2fmaNe/f74Wp/lFrMp9cNiEBT+A//td+0gjR9gd8z8QjI4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Cx8CTEAAAA3AAAAA8AAAAAAAAAAAAAAAAAmAIAAGRycy9k&#10;b3ducmV2LnhtbFBLBQYAAAAABAAEAPUAAACJAwAAAAA=&#10;" strokecolor="white" strokeweight=".00025mm"/>
                <v:rect id="Rectangle 6" o:spid="_x0000_s1029" style="position:absolute;left:5124;top:7639;width:4324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2O9L8A&#10;AADcAAAADwAAAGRycy9kb3ducmV2LnhtbERPS2rDMBDdB3oHMYHuEjlelOBENiEQSEs3tnuAwRp/&#10;iDQykhq7t68WhS4f73+uVmvEk3yYHCs47DMQxJ3TEw8Kvtrb7ggiRGSNxjEp+KEAVfmyOWOh3cI1&#10;PZs4iBTCoUAFY4xzIWXoRrIY9m4mTlzvvMWYoB+k9rikcGtknmVv0uLEqWHEma4jdY/m2yqQbXNb&#10;jo3xmfvI+0/zfq97ckq9btfLCUSkNf6L/9x3rSDP09p0Jh0BWf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/Y70vwAAANwAAAAPAAAAAAAAAAAAAAAAAJgCAABkcnMvZG93bnJl&#10;di54bWxQSwUGAAAAAAQABAD1AAAAhA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Study name</w:t>
                        </w:r>
                      </w:p>
                    </w:txbxContent>
                  </v:textbox>
                </v:rect>
                <v:line id="Line 7" o:spid="_x0000_s1030" style="position:absolute;visibility:visible;mso-wrap-style:square" from="5124,8477" to="9150,84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I6Jl8YAAADcAAAADwAAAGRycy9kb3ducmV2LnhtbESPQWvCQBSE7wX/w/IEb3VjDtpGV1Gp&#10;pQd7SFKox0f2NRuafRuy25j++64g9DjMzDfMZjfaVgzU+8axgsU8AUFcOd1wreCjPD0+gfABWWPr&#10;mBT8kofddvKwwUy7K+c0FKEWEcI+QwUmhC6T0leGLPq564ij9+V6iyHKvpa6x2uE21amSbKUFhuO&#10;CwY7Ohqqvosfq+DyOpgX+b7qluXnqjjn+WFfng9Kzabjfg0i0Bj+w/f2m1aQps9wOxOPgN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SOiZfGAAAA3AAAAA8AAAAAAAAA&#10;AAAAAAAAoQIAAGRycy9kb3ducmV2LnhtbFBLBQYAAAAABAAEAPkAAACUAwAAAAA=&#10;" strokeweight=".00025mm"/>
                <v:rect id="Rectangle 8" o:spid="_x0000_s1031" style="position:absolute;left:26727;top:7639;width:8813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IUL7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1SFC++AAAA3AAAAA8AAAAAAAAAAAAAAAAAmAIAAGRycy9kb3ducmV2&#10;LnhtbFBLBQYAAAAABAAEAPUAAACD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Statistics for each study</w:t>
                        </w:r>
                      </w:p>
                    </w:txbxContent>
                  </v:textbox>
                </v:rect>
                <v:line id="Line 9" o:spid="_x0000_s1032" style="position:absolute;visibility:visible;mso-wrap-style:square" from="27965,8477" to="36201,84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yETTMYAAADcAAAADwAAAGRycy9kb3ducmV2LnhtbESPQWvCQBSE74X+h+UVvNWNClqiq2ip&#10;4kEPSQrt8ZF9ZkOzb0N2G+O/7xYEj8PMfMOsNoNtRE+drx0rmIwTEMSl0zVXCj6L/esbCB+QNTaO&#10;ScGNPGzWz08rTLW7ckZ9HioRIexTVGBCaFMpfWnIoh+7ljh6F9dZDFF2ldQdXiPcNnKaJHNpsea4&#10;YLCld0PlT/5rFXwfevMhz4t2Xnwt8lOW7bbFaafU6GXYLkEEGsIjfG8ftYLpbAL/Z+IRkO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8hE0zGAAAA3AAAAA8AAAAAAAAA&#10;AAAAAAAAoQIAAGRycy9kb3ducmV2LnhtbFBLBQYAAAAABAAEAPkAAACUAwAAAAA=&#10;" strokeweight=".00025mm"/>
                <v:rect id="Rectangle 10" o:spid="_x0000_s1033" style="position:absolute;left:24784;top:9093;width:1949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wvw8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ML8P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 xml:space="preserve">Odds </w:t>
                        </w:r>
                      </w:p>
                    </w:txbxContent>
                  </v:textbox>
                </v:rect>
                <v:rect id="Rectangle 11" o:spid="_x0000_s1034" style="position:absolute;left:27254;top:9093;width:2248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CKWMEA&#10;AADcAAAADwAAAGRycy9kb3ducmV2LnhtbESP3YrCMBSE74V9h3CEvdPUC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2Ailj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 xml:space="preserve">Lower </w:t>
                        </w:r>
                      </w:p>
                    </w:txbxContent>
                  </v:textbox>
                </v:rect>
                <v:rect id="Rectangle 12" o:spid="_x0000_s1035" style="position:absolute;left:30060;top:9093;width:2204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kSLM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aRIs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 xml:space="preserve">Upper </w:t>
                        </w:r>
                      </w:p>
                    </w:txbxContent>
                  </v:textbox>
                </v:rect>
                <v:rect id="Rectangle 13" o:spid="_x0000_s1036" style="position:absolute;left:47320;top:9093;width:2927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W3t8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Jbe3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 xml:space="preserve">Relative </w:t>
                        </w:r>
                      </w:p>
                    </w:txbxContent>
                  </v:textbox>
                </v:rect>
                <v:rect id="Rectangle 15" o:spid="_x0000_s1037" style="position:absolute;left:25076;top:9937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uMW8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u4xb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Ratio</w:t>
                        </w:r>
                      </w:p>
                    </w:txbxContent>
                  </v:textbox>
                </v:rect>
                <v:rect id="Rectangle 16" o:spid="_x0000_s1038" style="position:absolute;left:27774;top:9937;width:1823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QYKb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MkGCm+AAAA3AAAAA8AAAAAAAAAAAAAAAAAmAIAAGRycy9kb3ducmV2&#10;LnhtbFBLBQYAAAAABAAEAPUAAACD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Limit</w:t>
                        </w:r>
                      </w:p>
                    </w:txbxContent>
                  </v:textbox>
                </v:rect>
                <v:rect id="Rectangle 17" o:spid="_x0000_s1039" style="position:absolute;left:30549;top:9937;width:1823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i9s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aL2y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Limit</w:t>
                        </w:r>
                      </w:p>
                    </w:txbxContent>
                  </v:textbox>
                </v:rect>
                <v:rect id="Rectangle 18" o:spid="_x0000_s1040" style="position:absolute;left:32727;top:9937;width:275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RnUr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VUZ1K+AAAA3AAAAA8AAAAAAAAAAAAAAAAAmAIAAGRycy9kb3ducmV2&#10;LnhtbFBLBQYAAAAABAAEAPUAAACD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Z-Value</w:t>
                        </w:r>
                      </w:p>
                    </w:txbxContent>
                  </v:textbox>
                </v:rect>
                <v:rect id="Rectangle 19" o:spid="_x0000_s1041" style="position:absolute;left:35782;top:9918;width:4400;height:2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iPvsYA&#10;AADcAAAADwAAAGRycy9kb3ducmV2LnhtbESPQWvCQBSE70L/w/IKvYhuDEU0ZiNFEHooiLGHentk&#10;X7Nps29DdjWpv75bKHgcZuYbJt+OthVX6n3jWMFinoAgrpxuuFbwftrPViB8QNbYOiYFP+RhWzxM&#10;csy0G/hI1zLUIkLYZ6jAhNBlUvrKkEU/dx1x9D5dbzFE2ddS9zhEuG1lmiRLabHhuGCwo52h6ru8&#10;WAX7w0dDfJPH6Xo1uK8qPZfmrVPq6XF82YAINIZ7+L/9qhWkzwv4OxOPgC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piPvsYAAADcAAAADwAAAAAAAAAAAAAAAACYAgAAZHJz&#10;L2Rvd25yZXYueG1sUEsFBgAAAAAEAAQA9QAAAIsDAAAAAA=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P-Value</w:t>
                        </w:r>
                      </w:p>
                    </w:txbxContent>
                  </v:textbox>
                </v:rect>
                <v:rect id="Rectangle 20" o:spid="_x0000_s1042" style="position:absolute;left:47726;top:9937;width:2540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pcvs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rKXL7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Weight</w:t>
                        </w:r>
                      </w:p>
                    </w:txbxContent>
                  </v:textbox>
                </v:rect>
                <v:rect id="Rectangle 22" o:spid="_x0000_s1043" style="position:absolute;left:5116;top:11368;width:386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hUc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pvYVH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M</w:t>
                        </w:r>
                        <w:r w:rsidR="008F4091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ekonen</w:t>
                        </w:r>
                        <w:proofErr w:type="spellEnd"/>
                        <w:r w:rsidR="008F4091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 xml:space="preserve"> A</w:t>
                        </w:r>
                      </w:p>
                    </w:txbxContent>
                  </v:textbox>
                </v:rect>
                <v:rect id="Rectangle 23" o:spid="_x0000_s1044" style="position:absolute;left:24625;top:11391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PEys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I8TK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1.194</w:t>
                        </w:r>
                      </w:p>
                    </w:txbxContent>
                  </v:textbox>
                </v:rect>
                <v:rect id="Rectangle 24" o:spid="_x0000_s1045" style="position:absolute;left:27489;top:11391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Fav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XxWr3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0.721</w:t>
                        </w:r>
                      </w:p>
                    </w:txbxContent>
                  </v:textbox>
                </v:rect>
                <v:rect id="Rectangle 25" o:spid="_x0000_s1046" style="position:absolute;left:30175;top:11391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3/Js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vf8m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1.975</w:t>
                        </w:r>
                      </w:p>
                    </w:txbxContent>
                  </v:textbox>
                </v:rect>
                <v:rect id="Rectangle 26" o:spid="_x0000_s1047" style="position:absolute;left:33229;top:11391;width:1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JrV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sia1S+AAAA3AAAAA8AAAAAAAAAAAAAAAAAmAIAAGRycy9kb3ducmV2&#10;LnhtbFBLBQYAAAAABAAEAPUAAACD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0.689</w:t>
                        </w:r>
                      </w:p>
                    </w:txbxContent>
                  </v:textbox>
                </v:rect>
                <v:rect id="Rectangle 27" o:spid="_x0000_s1048" style="position:absolute;left:36283;top:11391;width:1912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7Oz8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bs7P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0.491</w:t>
                        </w:r>
                      </w:p>
                    </w:txbxContent>
                  </v:textbox>
                </v:rect>
                <v:rect id="Rectangle 28" o:spid="_x0000_s1049" style="position:absolute;left:48164;top:11391;width:1912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xj7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CN8Y++AAAA3AAAAA8AAAAAAAAAAAAAAAAAmAIAAGRycy9kb3ducmV2&#10;LnhtbFBLBQYAAAAABAAEAPUAAACD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30.42</w:t>
                        </w:r>
                      </w:p>
                    </w:txbxContent>
                  </v:textbox>
                </v:rect>
                <v:rect id="Rectangle 29" o:spid="_x0000_s1050" style="position:absolute;left:4368;top:12625;width:7848;height:22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EZY8YA&#10;AADcAAAADwAAAGRycy9kb3ducmV2LnhtbESPQWvCQBSE70L/w/IKvYhuDFQ0ZiNFEHooiLGHentk&#10;X7Nps29DdjWpv75bKHgcZuYbJt+OthVX6n3jWMFinoAgrpxuuFbwftrPViB8QNbYOiYFP+RhWzxM&#10;csy0G/hI1zLUIkLYZ6jAhNBlUvrKkEU/dx1x9D5dbzFE2ddS9zhEuG1lmiRLabHhuGCwo52h6ru8&#10;WAX7w0dDfJPH6Xo1uK8qPZfmrVPq6XF82YAINIZ7+L/9qhWkzwv4OxOPgCx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0EZY8YAAADcAAAADwAAAAAAAAAAAAAAAACYAgAAZHJz&#10;L2Rvd25yZXYueG1sUEsFBgAAAAAEAAQA9QAAAIsDAAAAAA==&#10;" filled="f" stroked="f">
                  <v:textbox style="mso-fit-shape-to-text:t" inset="0,0,0,0">
                    <w:txbxContent>
                      <w:p w:rsidR="005D35E3" w:rsidRDefault="005D35E3" w:rsidP="005D35E3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Gebremedhin</w:t>
                        </w:r>
                        <w:proofErr w:type="spellEnd"/>
                        <w:r w:rsidR="00A27858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 xml:space="preserve"> 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 xml:space="preserve"> et al </w:t>
                        </w:r>
                      </w:p>
                    </w:txbxContent>
                  </v:textbox>
                </v:rect>
                <v:rect id="Rectangle 30" o:spid="_x0000_s1051" style="position:absolute;left:24625;top:12630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PKY8EA&#10;AADc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8TymP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.373</w:t>
                        </w:r>
                      </w:p>
                    </w:txbxContent>
                  </v:textbox>
                </v:rect>
                <v:rect id="Rectangle 31" o:spid="_x0000_s1052" style="position:absolute;left:27489;top:12630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9v+M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X2/4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1.716</w:t>
                        </w:r>
                      </w:p>
                    </w:txbxContent>
                  </v:textbox>
                </v:rect>
                <v:rect id="Rectangle 32" o:spid="_x0000_s1053" style="position:absolute;left:30175;top:12630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7b3jM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tveM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3.281</w:t>
                        </w:r>
                      </w:p>
                    </w:txbxContent>
                  </v:textbox>
                </v:rect>
                <v:rect id="Rectangle 33" o:spid="_x0000_s1054" style="position:absolute;left:33229;top:12630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pSF8EA&#10;AADc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6Uhf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5.227</w:t>
                        </w:r>
                      </w:p>
                    </w:txbxContent>
                  </v:textbox>
                </v:rect>
                <v:rect id="Rectangle 34" o:spid="_x0000_s1055" style="position:absolute;left:36283;top:12630;width:1912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jMYM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ozGD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0.000</w:t>
                        </w:r>
                      </w:p>
                    </w:txbxContent>
                  </v:textbox>
                </v:rect>
                <v:rect id="Rectangle 35" o:spid="_x0000_s1056" style="position:absolute;left:48164;top:12630;width:1912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Rp+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ZGn7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36.95</w:t>
                        </w:r>
                      </w:p>
                    </w:txbxContent>
                  </v:textbox>
                </v:rect>
                <v:rect id="Rectangle 36" o:spid="_x0000_s1057" style="position:absolute;left:4316;top:13857;width:513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v9ib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77/Ym+AAAA3AAAAA8AAAAAAAAAAAAAAAAAmAIAAGRycy9kb3ducmV2&#10;LnhtbFBLBQYAAAAABAAEAPUAAACDAwAAAAA=&#10;" filled="f" stroked="f">
                  <v:textbox style="mso-fit-shape-to-text:t" inset="0,0,0,0">
                    <w:txbxContent>
                      <w:p w:rsidR="005D35E3" w:rsidRDefault="00AE555F" w:rsidP="005D35E3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Kumer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  <w:r w:rsidR="005D35E3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G et al</w:t>
                        </w:r>
                      </w:p>
                    </w:txbxContent>
                  </v:textbox>
                </v:rect>
                <v:rect id="Rectangle 37" o:spid="_x0000_s1058" style="position:absolute;left:24625;top:13862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dYEs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t1gS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3.222</w:t>
                        </w:r>
                      </w:p>
                    </w:txbxContent>
                  </v:textbox>
                </v:rect>
                <v:rect id="Rectangle 38" o:spid="_x0000_s1059" style="position:absolute;left:27489;top:13862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E7Mr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zU9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4TsyvwAAANwAAAAPAAAAAAAAAAAAAAAAAJgCAABkcnMvZG93bnJl&#10;di54bWxQSwUGAAAAAAQABAD1AAAAhA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.068</w:t>
                        </w:r>
                      </w:p>
                    </w:txbxContent>
                  </v:textbox>
                </v:rect>
                <v:rect id="Rectangle 39" o:spid="_x0000_s1060" style="position:absolute;left:30175;top:13862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2eqc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FdL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Gtnqn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5.019</w:t>
                        </w:r>
                      </w:p>
                    </w:txbxContent>
                  </v:textbox>
                </v:rect>
                <v:rect id="Rectangle 40" o:spid="_x0000_s1061" style="position:absolute;left:33229;top:13862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8A3sEA&#10;AADc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9yeJ9JR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/AN7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5.174</w:t>
                        </w:r>
                      </w:p>
                    </w:txbxContent>
                  </v:textbox>
                </v:rect>
                <v:rect id="Rectangle 41" o:spid="_x0000_s1062" style="position:absolute;left:36283;top:13862;width:1912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OlRc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4zpUX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0.000</w:t>
                        </w:r>
                      </w:p>
                    </w:txbxContent>
                  </v:textbox>
                </v:rect>
                <v:rect id="Rectangle 42" o:spid="_x0000_s1063" style="position:absolute;left:48164;top:13862;width:1912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o9M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aPTH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32.63</w:t>
                        </w:r>
                      </w:p>
                    </w:txbxContent>
                  </v:textbox>
                </v:rect>
                <v:rect id="Rectangle 43" o:spid="_x0000_s1064" style="position:absolute;left:24625;top:15100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aYqs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WmKr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.128</w:t>
                        </w:r>
                      </w:p>
                    </w:txbxContent>
                  </v:textbox>
                </v:rect>
                <v:rect id="Rectangle 44" o:spid="_x0000_s1065" style="position:absolute;left:27489;top:15100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QG3cEA&#10;AADcAAAADwAAAGRycy9kb3ducmV2LnhtbESP3YrCMBSE7xd8h3AWvFvT7UWRapRlQXDFG6sPcGhO&#10;fzA5KUm03bc3guDlMDPfMOvtZI24kw+9YwXfiwwEce10z62Cy3n3tQQRIrJG45gU/FOA7Wb2scZS&#10;u5FPdK9iKxKEQ4kKuhiHUspQd2QxLNxAnLzGeYsxSd9K7XFMcGtknmWFtNhzWuhwoN+O6mt1swrk&#10;udqNy8r4zB3y5mj+9qeGnFLzz+lnBSLSFN/hV3uvFeRFAc8z6Qj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5EBt3BAAAA3AAAAA8AAAAAAAAAAAAAAAAAmAIAAGRycy9kb3du&#10;cmV2LnhtbFBLBQYAAAAABAAEAPUAAACG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1.283</w:t>
                        </w:r>
                      </w:p>
                    </w:txbxContent>
                  </v:textbox>
                </v:rect>
                <v:rect id="Rectangle 45" o:spid="_x0000_s1066" style="position:absolute;left:30175;top:15100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ijRs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yC/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CKNG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3.527</w:t>
                        </w:r>
                      </w:p>
                    </w:txbxContent>
                  </v:textbox>
                </v:rect>
                <v:rect id="Rectangle 46" o:spid="_x0000_s1067" style="position:absolute;left:33229;top:15100;width:1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c3NL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rU1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lzc0vwAAANwAAAAPAAAAAAAAAAAAAAAAAJgCAABkcnMvZG93bnJl&#10;di54bWxQSwUGAAAAAAQABAD1AAAAhA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2.927</w:t>
                        </w:r>
                      </w:p>
                    </w:txbxContent>
                  </v:textbox>
                </v:rect>
                <v:rect id="Rectangle 47" o:spid="_x0000_s1068" style="position:absolute;left:36283;top:15100;width:1912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9uSr8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8B/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25Kv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0.003</w:t>
                        </w:r>
                      </w:p>
                    </w:txbxContent>
                  </v:textbox>
                </v:rect>
                <v:rect id="Rectangle 48" o:spid="_x0000_s1069" style="position:absolute;left:40182;top:11195;width:57;height:4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zaE78A&#10;AADcAAAADwAAAGRycy9kb3ducmV2LnhtbERPy4rCMBTdC/5DuAPuNB0FlU6jjDMo3frA9aW5tsXk&#10;pjSprX9vFoLLw3ln28Ea8aDW144VfM8SEMSF0zWXCi7n/XQNwgdkjcYxKXiSh+1mPMow1a7nIz1O&#10;oRQxhH2KCqoQmlRKX1Rk0c9cQxy5m2sthgjbUuoW+xhujZwnyVJarDk2VNjQX0XF/dRZBdeFuRZ5&#10;vz93x//b/XLYOeMWuVKTr+H3B0SgIXzEb3euFcxXcX48E4+A3L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hvNoTvwAAANwAAAAPAAAAAAAAAAAAAAAAAJgCAABkcnMvZG93bnJl&#10;di54bWxQSwUGAAAAAAQABAD1AAAAhAMAAAAA&#10;" fillcolor="black" strokeweight=".00025mm"/>
                <v:rect id="Rectangle 49" o:spid="_x0000_s1070" style="position:absolute;left:39160;top:16922;width:148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QIdM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dAh0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0.01</w:t>
                        </w:r>
                      </w:p>
                    </w:txbxContent>
                  </v:textbox>
                </v:rect>
                <v:rect id="Rectangle 50" o:spid="_x0000_s1071" style="position:absolute;left:41776;top:11195;width:64;height:4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Lh/8IA&#10;AADcAAAADwAAAGRycy9kb3ducmV2LnhtbESPT4vCMBTE7wt+h/AEb2tqhV2pRvEPLr1qxfOjebbF&#10;5KU00dZvbxYW9jjMzG+Y1WawRjyp841jBbNpAoK4dLrhSsGlOH4uQPiArNE4JgUv8rBZjz5WmGnX&#10;84me51CJCGGfoYI6hDaT0pc1WfRT1xJH7+Y6iyHKrpK6wz7CrZFpknxJiw3HhRpb2tdU3s8Pq+A6&#10;N9cy74/F43S43S8/O2fcPFdqMh62SxCBhvAf/mvnWkH6ncLvmXgE5Po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IuH/wgAAANwAAAAPAAAAAAAAAAAAAAAAAJgCAABkcnMvZG93&#10;bnJldi54bWxQSwUGAAAAAAQABAD1AAAAhwMAAAAA&#10;" fillcolor="black" strokeweight=".00025mm"/>
                <v:rect id="Rectangle 51" o:spid="_x0000_s1072" style="position:absolute;left:41001;top:16922;width:106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ozmM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6jOY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0.1</w:t>
                        </w:r>
                      </w:p>
                    </w:txbxContent>
                  </v:textbox>
                </v:rect>
                <v:rect id="Rectangle 52" o:spid="_x0000_s1073" style="position:absolute;left:43364;top:11195;width:63;height:4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fcEMIA&#10;AADcAAAADwAAAGRycy9kb3ducmV2LnhtbESPT4vCMBTE7wt+h/AEb2uqLirVKO6KS6/+wfOjebbF&#10;5KU00dZvbwTB4zAzv2GW684acafGV44VjIYJCOLc6YoLBafj7nsOwgdkjcYxKXiQh/Wq97XEVLuW&#10;93Q/hEJECPsUFZQh1KmUPi/Joh+6mjh6F9dYDFE2hdQNthFujRwnyVRarDgulFjTX0n59XCzCs4T&#10;c86zdne87beX6+n/1xk3yZQa9LvNAkSgLnzC73amFYxnP/A6E4+AX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h9wQwgAAANwAAAAPAAAAAAAAAAAAAAAAAJgCAABkcnMvZG93&#10;bnJldi54bWxQSwUGAAAAAAQABAD1AAAAhwMAAAAA&#10;" fillcolor="black" strokeweight=".00025mm"/>
                <v:rect id="Rectangle 53" o:spid="_x0000_s1074" style="position:absolute;left:42964;top:16922;width:425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08Od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Tw53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</w:t>
                        </w:r>
                      </w:p>
                    </w:txbxContent>
                  </v:textbox>
                </v:rect>
                <v:rect id="Rectangle 54" o:spid="_x0000_s1075" style="position:absolute;left:44958;top:11195;width:57;height:4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nn/MEA&#10;AADcAAAADwAAAGRycy9kb3ducmV2LnhtbESPzarCMBSE9xd8h3AEd9dUBZVqFL0XpVt/cH1ojm0x&#10;OSlNtPXtjSC4HGbmG2a57qwRD2p85VjBaJiAIM6drrhQcD7tfucgfEDWaByTgid5WK96P0tMtWv5&#10;QI9jKESEsE9RQRlCnUrp85Is+qGriaN3dY3FEGVTSN1gG+HWyHGSTKXFiuNCiTX9lZTfjner4DIx&#10;lzxrd6f74f96O++3zrhJptSg320WIAJ14Rv+tDOtYDybwvtMPAJy9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EZ5/zBAAAA3AAAAA8AAAAAAAAAAAAAAAAAmAIAAGRycy9kb3du&#10;cmV2LnhtbFBLBQYAAAAABAAEAPUAAACGAwAAAAA=&#10;" fillcolor="black" strokeweight=".00025mm"/>
                <v:rect id="Rectangle 55" o:spid="_x0000_s1076" style="position:absolute;left:44303;top:16922;width:85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1m8IA&#10;AADcAAAADwAAAGRycy9kb3ducmV2LnhtbESPzYoCMRCE7wu+Q+gFb2tm56AyGmVZEFT24ugDNJOe&#10;H0w6QxKd8e3NguCxqKqvqPV2tEbcyYfOsYLvWQaCuHK640bB5bz7WoIIEVmjcUwKHhRgu5l8rLHQ&#10;buAT3cvYiAThUKCCNsa+kDJULVkMM9cTJ6923mJM0jdSexwS3BqZZ9lcWuw4LbTY029L1bW8WQXy&#10;XO6GZWl85o55/WcO+1NNTqnp5/izAhFpjO/wq73XCvLFA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0TWb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0</w:t>
                        </w:r>
                      </w:p>
                    </w:txbxContent>
                  </v:textbox>
                </v:rect>
                <v:rect id="Rectangle 56" o:spid="_x0000_s1077" style="position:absolute;left:46545;top:11195;width:64;height:4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8rWFb8A&#10;AADcAAAADwAAAGRycy9kb3ducmV2LnhtbERPy4rCMBTdC/5DuAPuNB0FlU6jjDMo3frA9aW5tsXk&#10;pjSprX9vFoLLw3ln28Ea8aDW144VfM8SEMSF0zWXCi7n/XQNwgdkjcYxKXiSh+1mPMow1a7nIz1O&#10;oRQxhH2KCqoQmlRKX1Rk0c9cQxy5m2sthgjbUuoW+xhujZwnyVJarDk2VNjQX0XF/dRZBdeFuRZ5&#10;vz93x//b/XLYOeMWuVKTr+H3B0SgIXzEb3euFcxXcW08E4+A3L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ytYVvwAAANwAAAAPAAAAAAAAAAAAAAAAAJgCAABkcnMvZG93bnJl&#10;di54bWxQSwUGAAAAAAQABAD1AAAAhAMAAAAA&#10;" fillcolor="black" strokeweight=".00025mm"/>
                <v:rect id="Rectangle 57" o:spid="_x0000_s1078" style="position:absolute;left:45650;top:16922;width:127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IEcsIA&#10;AADcAAAADwAAAGRycy9kb3ducmV2LnhtbESP3WoCMRSE7wu+QziCdzXrXlhdjSKCoKU3rj7AYXP2&#10;B5OTJUnd7dubQqGXw8x8w2z3ozXiST50jhUs5hkI4srpjhsF99vpfQUiRGSNxjEp+KEA+93kbYuF&#10;dgNf6VnGRiQIhwIVtDH2hZShaslimLueOHm18xZjkr6R2uOQ4NbIPMuW0mLHaaHFno4tVY/y2yqQ&#10;t/I0rErjM/eZ11/mcr7W5JSaTcfDBkSkMf6H/9pnrSD/WMPvmXQE5O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AgRy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00</w:t>
                        </w:r>
                      </w:p>
                    </w:txbxContent>
                  </v:textbox>
                </v:rect>
                <v:rect id="Rectangle 58" o:spid="_x0000_s1079" style="position:absolute;left:43199;top:11753;width:641;height: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qHmMIA&#10;AADcAAAADwAAAGRycy9kb3ducmV2LnhtbERPz2vCMBS+D/wfwhN2GZpaVKQaRRyDDTxo9eDx0Tyb&#10;YvNSkqx2//1yGOz48f3e7Abbip58aBwrmE0zEMSV0w3XCq6Xj8kKRIjIGlvHpOCHAuy2o5cNFto9&#10;+Ux9GWuRQjgUqMDE2BVShsqQxTB1HXHi7s5bjAn6WmqPzxRuW5ln2VJabDg1GOzoYKh6lN9WwT6U&#10;3W3h++PsOJ+/5eadT1+WlXodD/s1iEhD/Bf/uT+1gnyV5qcz6QjI7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GoeYwgAAANwAAAAPAAAAAAAAAAAAAAAAAJgCAABkcnMvZG93&#10;bnJldi54bWxQSwUGAAAAAAQABAD1AAAAhwMAAAAA&#10;" fillcolor="#400080" strokecolor="#400080" strokeweight=".00025mm"/>
                <v:rect id="Rectangle 59" o:spid="_x0000_s1080" style="position:absolute;left:43148;top:11423;width:724;height:7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1YiA8UA&#10;AADcAAAADwAAAGRycy9kb3ducmV2LnhtbESPQWvCQBSE74X+h+UVvBTdJNgi0VWkpWDBQ009eHxk&#10;n9lg9m3Y3cb4791CocdhZr5hVpvRdmIgH1rHCvJZBoK4drrlRsHx+2O6ABEissbOMSm4UYDN+vFh&#10;haV2Vz7QUMVGJAiHEhWYGPtSylAbshhmridO3tl5izFJ30jt8ZrgtpNFlr1Kiy2nBYM9vRmqL9WP&#10;VbANVX968cM+38/nz4V5569Py0pNnsbtEkSkMf6H/9o7raBY5PB7Jh0Bub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7ViIDxQAAANwAAAAPAAAAAAAAAAAAAAAAAJgCAABkcnMv&#10;ZG93bnJldi54bWxQSwUGAAAAAAQABAD1AAAAigMAAAAA&#10;" fillcolor="#400080" strokecolor="#400080" strokeweight=".00025mm"/>
                <v:rect id="Rectangle 60" o:spid="_x0000_s1081" style="position:absolute;left:43795;top:12985;width:394;height: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S8dMUA&#10;AADcAAAADwAAAGRycy9kb3ducmV2LnhtbESPQWsCMRSE70L/Q3gFL1KzLiqyNYooBQUPuvbQ42Pz&#10;ulm6eVmSdN3++0Yo9DjMzDfMejvYVvTkQ+NYwWyagSCunG64VvB+e3tZgQgRWWPrmBT8UIDt5mm0&#10;xkK7O1+pL2MtEoRDgQpMjF0hZagMWQxT1xEn79N5izFJX0vt8Z7gtpV5li2lxYbTgsGO9oaqr/Lb&#10;KtiFsvtY+P48O8/nk9wc+HKyrNT4edi9gog0xP/wX/uoFeSrHB5n0hGQm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hLx0xQAAANwAAAAPAAAAAAAAAAAAAAAAAJgCAABkcnMv&#10;ZG93bnJldi54bWxQSwUGAAAAAAQABAD1AAAAigMAAAAA&#10;" fillcolor="#400080" strokecolor="#400080" strokeweight=".00025mm"/>
                <v:rect id="Rectangle 61" o:spid="_x0000_s1082" style="position:absolute;left:43586;top:12611;width:806;height:8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gZ78UA&#10;AADcAAAADwAAAGRycy9kb3ducmV2LnhtbESPQWsCMRSE7wX/Q3hCL1KzbrXIahSxFCx4aNceenxs&#10;npvFzcuSpOv675uC0OMwM98w6+1gW9GTD41jBbNpBoK4crrhWsHX6e1pCSJEZI2tY1JwowDbzehh&#10;jYV2V/6kvoy1SBAOBSowMXaFlKEyZDFMXUecvLPzFmOSvpba4zXBbSvzLHuRFhtOCwY72huqLuWP&#10;VbALZfe98P1xdpzPJ7l55Y93y0o9jofdCkSkIf6H7+2DVpAvn+HvTDoCcvM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yBnvxQAAANwAAAAPAAAAAAAAAAAAAAAAAJgCAABkcnMv&#10;ZG93bnJldi54bWxQSwUGAAAAAAQABAD1AAAAigMAAAAA&#10;" fillcolor="#400080" strokecolor="#400080" strokeweight=".00025mm"/>
                <v:rect id="Rectangle 62" o:spid="_x0000_s1083" style="position:absolute;left:43922;top:14224;width:553;height: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GBm8UA&#10;AADcAAAADwAAAGRycy9kb3ducmV2LnhtbESPQWvCQBSE74X+h+UVeim6MaRFoqtIS6GCh5p68PjI&#10;PrPB7Nuwu43pv+8KgsdhZr5hluvRdmIgH1rHCmbTDARx7XTLjYLDz+dkDiJEZI2dY1LwRwHWq8eH&#10;JZbaXXhPQxUbkSAcSlRgYuxLKUNtyGKYup44eSfnLcYkfSO1x0uC207mWfYmLbacFgz29G6oPle/&#10;VsEmVP3x1Q+72a4oXnLzwd9by0o9P42bBYhIY7yHb+0vrSCfF3A9k46AXP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IYGbxQAAANwAAAAPAAAAAAAAAAAAAAAAAJgCAABkcnMv&#10;ZG93bnJldi54bWxQSwUGAAAAAAQABAD1AAAAigMAAAAA&#10;" fillcolor="#400080" strokecolor="#400080" strokeweight=".00025mm"/>
                <v:rect id="Rectangle 63" o:spid="_x0000_s1084" style="position:absolute;left:43821;top:13874;width:756;height: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0kAMUA&#10;AADcAAAADwAAAGRycy9kb3ducmV2LnhtbESPQWsCMRSE7wX/Q3iFXopmXVRkNYpYCi140G0PHh+b&#10;52bp5mVJ0nX77xtB8DjMzDfMejvYVvTkQ+NYwXSSgSCunG64VvD99T5egggRWWPrmBT8UYDtZvS0&#10;xkK7K5+oL2MtEoRDgQpMjF0hZagMWQwT1xEn7+K8xZikr6X2eE1w28o8yxbSYsNpwWBHe0PVT/lr&#10;FexC2Z3nvj9MD7PZa27e+PhpWamX52G3AhFpiI/wvf2hFeTLOdzOpCMgN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bSQAxQAAANwAAAAPAAAAAAAAAAAAAAAAAJgCAABkcnMv&#10;ZG93bnJldi54bWxQSwUGAAAAAAQABAD1AAAAigMAAAAA&#10;" fillcolor="#400080" strokecolor="#400080" strokeweight=".00025mm"/>
                <v:shape id="Freeform 64" o:spid="_x0000_s1085" style="position:absolute;left:43592;top:15087;width:699;height:857;visibility:visible;mso-wrap-style:square;v-text-anchor:top" coordsize="110,1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KVvsQA&#10;AADcAAAADwAAAGRycy9kb3ducmV2LnhtbESPT4vCMBTE78J+h/AW9qapHkS7RpGyC3pZ/NPL3p7N&#10;s602L6WJbf32RhA8DjPzG2ax6k0lWmpcaVnBeBSBIM6sLjlXkB5/hzMQziNrrCyTgjs5WC0/BguM&#10;te14T+3B5yJA2MWooPC+jqV0WUEG3cjWxME728agD7LJpW6wC3BTyUkUTaXBksNCgTUlBWXXw80o&#10;qNL2si239j9Z4/UnTeru9DffKfX12a+/QXjq/Tv8am+0gslsCs8z4QjI5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KSlb7EAAAA3AAAAA8AAAAAAAAAAAAAAAAAmAIAAGRycy9k&#10;b3ducmV2LnhtbFBLBQYAAAAABAAEAPUAAACJAwAAAAA=&#10;" path="m,67l56,r54,67l56,135,,67xe" fillcolor="#ff0080" strokecolor="#ff0080" strokeweight=".00025mm">
                  <v:path arrowok="t" o:connecttype="custom" o:connectlocs="0,42545;35560,0;69850,42545;35560,85725;0,42545" o:connectangles="0,0,0,0,0"/>
                </v:shape>
                <v:rect id="Rectangle 65" o:spid="_x0000_s1086" style="position:absolute;left:37846;top:19265;width:5543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RFvMIA&#10;AADcAAAADwAAAGRycy9kb3ducmV2LnhtbESP3WoCMRSE7wu+QziCdzXbvbDL1iilIKh449oHOGzO&#10;/tDkZEmiu769EYReDjPzDbPeTtaIG/nQO1bwscxAENdO99wq+L3s3gsQISJrNI5JwZ0CbDeztzWW&#10;2o18plsVW5EgHEpU0MU4lFKGuiOLYekG4uQ1zluMSfpWao9jglsj8yxbSYs9p4UOB/rpqP6rrlaB&#10;vFS7saiMz9wxb07msD835JRazKfvLxCRpvgffrX3WkFefML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BEW8wgAAANwAAAAPAAAAAAAAAAAAAAAAAJgCAABkcnMvZG93&#10;bnJldi54bWxQSwUGAAAAAAQABAD1AAAAhwMAAAAA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No zinc deficiency</w:t>
                        </w:r>
                      </w:p>
                    </w:txbxContent>
                  </v:textbox>
                </v:rect>
                <v:rect id="Rectangle 66" o:spid="_x0000_s1087" style="position:absolute;left:43922;top:19157;width:4592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vRzr4A&#10;AADcAAAADwAAAGRycy9kb3ducmV2LnhtbERPy4rCMBTdD/gP4QruxtQupHSMIoLgiBurH3Bpbh9M&#10;clOSaDt/bxaCy8N5b3aTNeJJPvSOFayWGQji2umeWwX32/G7ABEiskbjmBT8U4Dddva1wVK7ka/0&#10;rGIrUgiHEhV0MQ6llKHuyGJYuoE4cY3zFmOCvpXa45jCrZF5lq2lxZ5TQ4cDHTqq/6qHVSBv1XEs&#10;KuMzd86bi/k9XRtySi3m0/4HRKQpfsRv90kryIu0Np1JR0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Cb0c6+AAAA3AAAAA8AAAAAAAAAAAAAAAAAmAIAAGRycy9kb3ducmV2&#10;LnhtbFBLBQYAAAAABAAEAPUAAACD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Zinc deficiency</w:t>
                        </w:r>
                      </w:p>
                    </w:txbxContent>
                  </v:textbox>
                </v:rect>
                <v:rect id="Rectangle 67" o:spid="_x0000_s1088" style="position:absolute;left:365;top:2687;width:58585;height:32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1c5IsUA&#10;AADcAAAADwAAAGRycy9kb3ducmV2LnhtbESPQWvCQBSE70L/w/IKXqRuzEFi6iqlIPRQEKMHe3tk&#10;X7Nps29DdjXRX+8KgsdhZr5hluvBNuJMna8dK5hNExDEpdM1VwoO+81bBsIHZI2NY1JwIQ/r1cto&#10;ibl2Pe/oXIRKRAj7HBWYENpcSl8asuinriWO3q/rLIYou0rqDvsIt41Mk2QuLdYcFwy29Gmo/C9O&#10;VsFme6yJr3I3WWS9+yvTn8J8t0qNX4ePdxCBhvAMP9pfWkGaLeB+Jh4Bub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VzkixQAAANwAAAAPAAAAAAAAAAAAAAAAAJgCAABkcnMv&#10;ZG93bnJldi54bWxQSwUGAAAAAAQABAD1AAAAigMAAAAA&#10;" filled="f" stroked="f">
                  <v:textbox style="mso-fit-shape-to-text:t" inset="0,0,0,0">
                    <w:txbxContent>
                      <w:p w:rsidR="005D35E3" w:rsidRPr="005D35E3" w:rsidRDefault="00CC263C" w:rsidP="005D35E3">
                        <w:pPr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>Forest plot for inadequate</w:t>
                        </w:r>
                        <w:r w:rsidR="005D35E3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 xml:space="preserve"> d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>iet diversity and</w:t>
                        </w:r>
                        <w:r w:rsidR="005D35E3" w:rsidRPr="005D35E3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 xml:space="preserve"> zinc deficiency among pregnant women</w:t>
                        </w:r>
                        <w:r w:rsidR="00BC3E3A" w:rsidRPr="00BC3E3A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 xml:space="preserve"> </w:t>
                        </w:r>
                        <w:r w:rsidR="00351C7B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 xml:space="preserve">in </w:t>
                        </w:r>
                        <w:bookmarkStart w:id="1" w:name="_GoBack"/>
                        <w:bookmarkEnd w:id="1"/>
                        <w:r w:rsidR="00BC3E3A" w:rsidRPr="005D35E3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>Ethiopia</w:t>
                        </w:r>
                      </w:p>
                    </w:txbxContent>
                  </v:textbox>
                </v:rect>
                <v:rect id="Rectangle 68" o:spid="_x0000_s1089" style="position:absolute;left:5124;top:22231;width:6667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RLFb4A&#10;AADcAAAADwAAAGRycy9kb3ducmV2LnhtbERPy4rCMBTdC/5DuMLsNLWLwalGEUFQmY3VD7g0tw9M&#10;bkoSbf17sxiY5eG8N7vRGvEiHzrHCpaLDARx5XTHjYL77ThfgQgRWaNxTAreFGC3nU42WGg38JVe&#10;ZWxECuFQoII2xr6QMlQtWQwL1xMnrnbeYkzQN1J7HFK4NTLPsm9psePU0GJPh5aqR/m0CuStPA6r&#10;0vjMXfL615xP15qcUl+zcb8GEWmM/+I/90kryH/S/HQmHQG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s0SxW+AAAA3AAAAA8AAAAAAAAAAAAAAAAAmAIAAGRycy9kb3ducmV2&#10;LnhtbFBLBQYAAAAABAAEAPUAAACDAwAAAAA=&#10;" filled="f" stroked="f">
                  <v:textbox style="mso-fit-shape-to-text:t" inset="0,0,0,0">
                    <w:txbxContent>
                      <w:p w:rsidR="005D35E3" w:rsidRDefault="005D35E3" w:rsidP="005D35E3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Meta-analysis </w:t>
                        </w:r>
                      </w:p>
                    </w:txbxContent>
                  </v:textbox>
                </v:rect>
                <v:rect id="Rectangle 69" o:spid="_x0000_s1090" style="position:absolute;left:5124;top:21685;width:49136;height: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yZcsEA&#10;AADcAAAADwAAAGRycy9kb3ducmV2LnhtbESPS6vCMBSE94L/IRzBnaYqXK7VKD5QuvWB60NzbIvJ&#10;SWmirf/eCBfucpiZb5jlurNGvKjxlWMFk3ECgjh3uuJCwfVyGP2C8AFZo3FMCt7kYb3q95aYatfy&#10;iV7nUIgIYZ+igjKEOpXS5yVZ9GNXE0fv7hqLIcqmkLrBNsKtkdMk+ZEWK44LJda0Kyl/nJ9WwW1m&#10;bnnWHi7P0/7+uB63zrhZptRw0G0WIAJ14T/81860gul8At8z8QjI1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78mXLBAAAA3AAAAA8AAAAAAAAAAAAAAAAAmAIAAGRycy9kb3du&#10;cmV2LnhtbFBLBQYAAAAABAAEAPUAAACGAwAAAAA=&#10;" fillcolor="black" strokeweight=".00025mm"/>
                <w10:anchorlock/>
              </v:group>
            </w:pict>
          </mc:Fallback>
        </mc:AlternateContent>
      </w:r>
    </w:p>
    <w:sectPr w:rsidR="00E67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5E3"/>
    <w:rsid w:val="0035192E"/>
    <w:rsid w:val="00351C7B"/>
    <w:rsid w:val="005D35E3"/>
    <w:rsid w:val="008F4091"/>
    <w:rsid w:val="00A27858"/>
    <w:rsid w:val="00AE555F"/>
    <w:rsid w:val="00BC3E3A"/>
    <w:rsid w:val="00CC263C"/>
    <w:rsid w:val="00F2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1</Characters>
  <Application>Microsoft Office Word</Application>
  <DocSecurity>0</DocSecurity>
  <Lines>1</Lines>
  <Paragraphs>1</Paragraphs>
  <ScaleCrop>false</ScaleCrop>
  <Company>Toshiba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du</dc:creator>
  <cp:lastModifiedBy>Kidu</cp:lastModifiedBy>
  <cp:revision>8</cp:revision>
  <dcterms:created xsi:type="dcterms:W3CDTF">2019-11-03T19:00:00Z</dcterms:created>
  <dcterms:modified xsi:type="dcterms:W3CDTF">2019-11-12T11:42:00Z</dcterms:modified>
</cp:coreProperties>
</file>